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F2601" w14:textId="035D8D46" w:rsidR="00F510E9" w:rsidRDefault="005A3D2C" w:rsidP="005F0871">
      <w:pPr>
        <w:jc w:val="center"/>
      </w:pPr>
      <w:bookmarkStart w:id="0" w:name="_GoBack"/>
      <w:r>
        <w:rPr>
          <w:rFonts w:ascii="Arial" w:eastAsia="DengXian" w:hAnsi="Arial" w:cs="Arial"/>
          <w:b/>
          <w:bCs/>
          <w:color w:val="000000"/>
        </w:rPr>
        <w:t>Supplementary Table S1</w:t>
      </w:r>
    </w:p>
    <w:tbl>
      <w:tblPr>
        <w:tblW w:w="14236" w:type="dxa"/>
        <w:tblLook w:val="04A0" w:firstRow="1" w:lastRow="0" w:firstColumn="1" w:lastColumn="0" w:noHBand="0" w:noVBand="1"/>
      </w:tblPr>
      <w:tblGrid>
        <w:gridCol w:w="14236"/>
      </w:tblGrid>
      <w:tr w:rsidR="005A3D2C" w:rsidRPr="00971138" w14:paraId="44F452DB" w14:textId="77777777" w:rsidTr="005A3D2C">
        <w:trPr>
          <w:trHeight w:val="340"/>
        </w:trPr>
        <w:tc>
          <w:tcPr>
            <w:tcW w:w="14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A4E9D46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971138">
              <w:rPr>
                <w:rFonts w:ascii="Arial" w:eastAsia="DengXian" w:hAnsi="Arial" w:cs="Arial"/>
                <w:b/>
                <w:bCs/>
                <w:color w:val="000000"/>
              </w:rPr>
              <w:t xml:space="preserve">The sequence of shRNA, </w:t>
            </w:r>
            <w:proofErr w:type="spellStart"/>
            <w:r w:rsidRPr="00971138">
              <w:rPr>
                <w:rFonts w:ascii="Arial" w:eastAsia="DengXian" w:hAnsi="Arial" w:cs="Arial"/>
                <w:b/>
                <w:bCs/>
                <w:color w:val="000000"/>
              </w:rPr>
              <w:t>sgRNA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</w:rPr>
              <w:t xml:space="preserve">, </w:t>
            </w:r>
            <w:r w:rsidRPr="00971138">
              <w:rPr>
                <w:rFonts w:ascii="Arial" w:eastAsia="DengXian" w:hAnsi="Arial" w:cs="Arial"/>
                <w:b/>
                <w:bCs/>
                <w:color w:val="000000"/>
              </w:rPr>
              <w:t>and cloning primers</w:t>
            </w:r>
            <w:r w:rsidRPr="00C3457C">
              <w:rPr>
                <w:rFonts w:ascii="Arial" w:eastAsia="DengXian" w:hAnsi="Arial" w:cs="Arial"/>
                <w:color w:val="000000"/>
              </w:rPr>
              <w:t xml:space="preserve"> </w:t>
            </w:r>
          </w:p>
        </w:tc>
      </w:tr>
      <w:tr w:rsidR="005A3D2C" w:rsidRPr="00971138" w14:paraId="7606099E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FE3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h-METTL3: GCTGCACTTCAGACGAATTAT</w:t>
            </w:r>
          </w:p>
        </w:tc>
      </w:tr>
      <w:tr w:rsidR="005A3D2C" w:rsidRPr="00971138" w14:paraId="3F41D2CC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F0CD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DD7F40">
              <w:rPr>
                <w:rFonts w:ascii="Arial" w:eastAsia="DengXian" w:hAnsi="Arial" w:cs="Arial"/>
                <w:color w:val="000000"/>
              </w:rPr>
              <w:t>h-sg1-YTHDC2:</w:t>
            </w:r>
            <w:r w:rsidRPr="00DD7F4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D7F40">
              <w:rPr>
                <w:rFonts w:ascii="Arial" w:eastAsia="DengXian" w:hAnsi="Arial" w:cs="Arial"/>
                <w:color w:val="000000" w:themeColor="text1"/>
              </w:rPr>
              <w:t>GCTGGAGCGCTTCCGATACG</w:t>
            </w:r>
          </w:p>
        </w:tc>
      </w:tr>
      <w:tr w:rsidR="005A3D2C" w:rsidRPr="000E481F" w14:paraId="5B1E2DA2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AC48" w14:textId="77777777" w:rsidR="005A3D2C" w:rsidRPr="000E481F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FF0000"/>
              </w:rPr>
            </w:pPr>
            <w:r w:rsidRPr="00DD7F40">
              <w:rPr>
                <w:rFonts w:ascii="Arial" w:eastAsia="DengXian" w:hAnsi="Arial" w:cs="Arial"/>
                <w:color w:val="000000"/>
              </w:rPr>
              <w:t>h-sg2-YTHDC2: GGCGGCGGCCCCTCGCCTTG</w:t>
            </w:r>
          </w:p>
        </w:tc>
      </w:tr>
      <w:tr w:rsidR="005A3D2C" w:rsidRPr="000E481F" w14:paraId="5E6B3730" w14:textId="77777777" w:rsidTr="005A3D2C">
        <w:trPr>
          <w:trHeight w:val="367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73C6" w14:textId="77777777" w:rsidR="005A3D2C" w:rsidRPr="000E481F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FF0000"/>
              </w:rPr>
            </w:pPr>
            <w:r w:rsidRPr="00DD7F40">
              <w:rPr>
                <w:rFonts w:ascii="Arial" w:eastAsia="DengXian" w:hAnsi="Arial" w:cs="Arial"/>
                <w:color w:val="000000"/>
              </w:rPr>
              <w:t>h-sg-XRN2:</w:t>
            </w:r>
            <w:r w:rsidRPr="00DD7F4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D7F40">
              <w:rPr>
                <w:rFonts w:ascii="Arial" w:eastAsia="DengXian" w:hAnsi="Arial" w:cs="Arial"/>
                <w:color w:val="000000"/>
              </w:rPr>
              <w:t>GTTGTGCAGTCGTACGTTGA</w:t>
            </w:r>
          </w:p>
        </w:tc>
      </w:tr>
      <w:tr w:rsidR="005A3D2C" w:rsidRPr="00DD7F40" w14:paraId="4085240A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87C" w14:textId="77777777" w:rsidR="005A3D2C" w:rsidRPr="00DD7F40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DD7F40">
              <w:rPr>
                <w:rFonts w:ascii="Arial" w:eastAsia="DengXian" w:hAnsi="Arial" w:cs="Arial"/>
                <w:color w:val="000000"/>
              </w:rPr>
              <w:t>h-sg-EXOSC10:</w:t>
            </w:r>
            <w:r w:rsidRPr="00DD7F4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D7F40">
              <w:rPr>
                <w:rFonts w:ascii="Arial" w:eastAsia="DengXian" w:hAnsi="Arial" w:cs="Arial"/>
                <w:color w:val="000000"/>
              </w:rPr>
              <w:t>GTGGCAGTCACCAAGGCATC</w:t>
            </w:r>
          </w:p>
        </w:tc>
      </w:tr>
      <w:tr w:rsidR="005A3D2C" w:rsidRPr="00DD7F40" w14:paraId="5FFEF442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690D" w14:textId="77777777" w:rsidR="005A3D2C" w:rsidRPr="00DD7F40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DD7F40">
              <w:rPr>
                <w:rFonts w:ascii="Arial" w:eastAsia="DengXian" w:hAnsi="Arial" w:cs="Arial"/>
                <w:color w:val="000000"/>
              </w:rPr>
              <w:t>h-sg-NRF2:</w:t>
            </w:r>
            <w:r w:rsidRPr="00DD7F40">
              <w:rPr>
                <w:rFonts w:ascii="Arial" w:hAnsi="Arial" w:cs="Arial"/>
                <w:color w:val="000000" w:themeColor="text1"/>
              </w:rPr>
              <w:t xml:space="preserve"> GCGACGGAAAGAGTATGAGC</w:t>
            </w:r>
          </w:p>
        </w:tc>
      </w:tr>
      <w:tr w:rsidR="005A3D2C" w:rsidRPr="00DD7F40" w14:paraId="79AE6AFF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6E54" w14:textId="77777777" w:rsidR="005A3D2C" w:rsidRPr="00DD7F40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YTHDC2</w:t>
            </w:r>
            <w:r w:rsidRPr="00C3457C">
              <w:rPr>
                <w:rFonts w:ascii="Arial" w:eastAsia="DengXian" w:hAnsi="Arial" w:cs="Arial"/>
                <w:color w:val="000000"/>
                <w:vertAlign w:val="superscript"/>
              </w:rPr>
              <w:t>WT</w:t>
            </w:r>
            <w:r w:rsidRPr="00971138">
              <w:rPr>
                <w:rFonts w:ascii="Arial" w:eastAsia="DengXian" w:hAnsi="Arial" w:cs="Arial"/>
                <w:color w:val="000000"/>
              </w:rPr>
              <w:t>-HA-F: CCCAAGCTTATGTACCCATACGACGTCCCAGACTACGCTTCCAGGCCGAGCAGCGTCTCCC</w:t>
            </w:r>
          </w:p>
        </w:tc>
      </w:tr>
      <w:tr w:rsidR="005A3D2C" w:rsidRPr="00DD7F40" w14:paraId="7B46BE8A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BAB7" w14:textId="77777777" w:rsidR="005A3D2C" w:rsidRPr="00DD7F40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YTHDC2</w:t>
            </w:r>
            <w:r w:rsidRPr="00C3457C">
              <w:rPr>
                <w:rFonts w:ascii="Arial" w:eastAsia="DengXian" w:hAnsi="Arial" w:cs="Arial"/>
                <w:color w:val="000000"/>
                <w:vertAlign w:val="superscript"/>
              </w:rPr>
              <w:t>WT</w:t>
            </w:r>
            <w:r w:rsidRPr="00971138">
              <w:rPr>
                <w:rFonts w:ascii="Arial" w:eastAsia="DengXian" w:hAnsi="Arial" w:cs="Arial"/>
                <w:color w:val="000000"/>
              </w:rPr>
              <w:t>-HA-R: CGGGGTACCCTAATCAGTTGTGTTTTTTTCTCCC</w:t>
            </w:r>
          </w:p>
        </w:tc>
      </w:tr>
      <w:tr w:rsidR="005A3D2C" w:rsidRPr="00DD7F40" w14:paraId="3EB8A505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BFF2" w14:textId="77777777" w:rsidR="005A3D2C" w:rsidRPr="00DD7F40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YTHDC2</w:t>
            </w:r>
            <w:r w:rsidRPr="00971138">
              <w:rPr>
                <w:rFonts w:ascii="Arial" w:eastAsia="DengXian" w:hAnsi="Arial" w:cs="Arial"/>
                <w:color w:val="000000"/>
                <w:vertAlign w:val="superscript"/>
              </w:rPr>
              <w:t>ΔYTH</w:t>
            </w:r>
            <w:r w:rsidRPr="00971138">
              <w:rPr>
                <w:rFonts w:ascii="Arial" w:eastAsia="DengXian" w:hAnsi="Arial" w:cs="Arial"/>
                <w:color w:val="000000"/>
              </w:rPr>
              <w:t>-HA-R: CGGGGTACCCTAAGGCATGTTTGGTCTTGGCGAA</w:t>
            </w:r>
          </w:p>
        </w:tc>
      </w:tr>
      <w:tr w:rsidR="005A3D2C" w:rsidRPr="00DD7F40" w14:paraId="1DDF547E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7F31" w14:textId="77777777" w:rsidR="005A3D2C" w:rsidRPr="00DD7F40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PGL4-SLC7A11-2000bp-F: GTACGGTACCTAAATGTCGTCATGTTTTGC</w:t>
            </w:r>
          </w:p>
        </w:tc>
      </w:tr>
      <w:tr w:rsidR="005A3D2C" w:rsidRPr="00971138" w14:paraId="297A41DC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2983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PGL4-SLC7A11-</w:t>
            </w:r>
            <w:r>
              <w:rPr>
                <w:rFonts w:ascii="Arial" w:eastAsia="DengXian" w:hAnsi="Arial" w:cs="Arial"/>
                <w:color w:val="000000"/>
              </w:rPr>
              <w:t>2000bp</w:t>
            </w:r>
            <w:r w:rsidRPr="00971138">
              <w:rPr>
                <w:rFonts w:ascii="Arial" w:eastAsia="DengXian" w:hAnsi="Arial" w:cs="Arial"/>
                <w:color w:val="000000"/>
              </w:rPr>
              <w:t>-R: GATCAAGCTTCGTAGCTGGAGAGTTATTTC</w:t>
            </w:r>
          </w:p>
        </w:tc>
      </w:tr>
      <w:tr w:rsidR="005A3D2C" w:rsidRPr="00971138" w14:paraId="17F4B5DA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266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pmir-Glo-SLC7A11-F:GATCGCTAGCGAGAAAATAACCAGAACATTA</w:t>
            </w:r>
          </w:p>
        </w:tc>
      </w:tr>
      <w:tr w:rsidR="005A3D2C" w:rsidRPr="00971138" w14:paraId="3E720BF4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3B06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pmir-Glo-SLC7A11-R:GACTCTCGAGAAAAATAACTGACTCCTTTTG</w:t>
            </w:r>
          </w:p>
        </w:tc>
      </w:tr>
      <w:tr w:rsidR="005A3D2C" w:rsidRPr="00971138" w14:paraId="3F3393F8" w14:textId="77777777" w:rsidTr="005A3D2C">
        <w:trPr>
          <w:trHeight w:val="338"/>
        </w:trPr>
        <w:tc>
          <w:tcPr>
            <w:tcW w:w="14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6103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5A3D2C" w:rsidRPr="00971138" w14:paraId="498DFC17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6FCE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</w:rPr>
              <w:t xml:space="preserve">The primer sequence of qPCR, </w:t>
            </w: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</w:rPr>
              <w:t>MeRIP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</w:rPr>
              <w:t xml:space="preserve"> </w:t>
            </w:r>
            <w:r w:rsidRPr="00971138">
              <w:rPr>
                <w:rFonts w:ascii="Arial" w:eastAsia="DengXian" w:hAnsi="Arial" w:cs="Arial"/>
                <w:b/>
                <w:bCs/>
                <w:color w:val="000000"/>
              </w:rPr>
              <w:t>and RIP-qPCR</w:t>
            </w:r>
          </w:p>
        </w:tc>
      </w:tr>
      <w:tr w:rsidR="005A3D2C" w:rsidRPr="00971138" w14:paraId="72D76772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86B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YTHDC2-qPCR-F:CAACTCCTAGTAATGAACGGAAGC</w:t>
            </w:r>
          </w:p>
        </w:tc>
      </w:tr>
      <w:tr w:rsidR="005A3D2C" w:rsidRPr="00971138" w14:paraId="756F752F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73CE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YTHDC2-qPCR-R:TTAAATACTCCTCCTAGTCCAGC</w:t>
            </w:r>
          </w:p>
        </w:tc>
      </w:tr>
      <w:tr w:rsidR="005A3D2C" w:rsidRPr="00971138" w14:paraId="30339C2A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73A0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GAPDH-qPCR-F:ATCATCCCTGCCTCTACTGG</w:t>
            </w:r>
          </w:p>
        </w:tc>
      </w:tr>
      <w:tr w:rsidR="005A3D2C" w:rsidRPr="00971138" w14:paraId="1D71320F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C555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GAPDH-qPCR-R:GTCAGGTCCACCACTGACAC</w:t>
            </w:r>
          </w:p>
        </w:tc>
      </w:tr>
      <w:tr w:rsidR="005A3D2C" w:rsidRPr="00971138" w14:paraId="2A3CA941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3DAC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LC7A11-qPCR-F:TCCCTCTATTCGGACCCATTTA</w:t>
            </w:r>
          </w:p>
        </w:tc>
      </w:tr>
      <w:tr w:rsidR="005A3D2C" w:rsidRPr="00971138" w14:paraId="5664DCD6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E2C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LC7A11-qPCR-R:TTCTTCTGGTACAACTTCCAGT</w:t>
            </w:r>
          </w:p>
        </w:tc>
      </w:tr>
      <w:tr w:rsidR="005A3D2C" w:rsidRPr="00971138" w14:paraId="17EFDE67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B82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CHAC1-qPCR-F:ATTGCCACGCAGATCCTGGCCTG</w:t>
            </w:r>
          </w:p>
        </w:tc>
      </w:tr>
      <w:tr w:rsidR="005A3D2C" w:rsidRPr="00971138" w14:paraId="28102F73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8C7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CHAC1-qPCR-R:CATGAAGTCTGCCAGACGCAGCA</w:t>
            </w:r>
          </w:p>
        </w:tc>
      </w:tr>
      <w:tr w:rsidR="005A3D2C" w:rsidRPr="00971138" w14:paraId="60147B0F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A80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lastRenderedPageBreak/>
              <w:t>h-</w:t>
            </w:r>
            <w:r>
              <w:rPr>
                <w:rFonts w:ascii="Arial" w:eastAsia="DengXian" w:hAnsi="Arial" w:cs="Arial"/>
                <w:color w:val="000000"/>
              </w:rPr>
              <w:t>F-Luc</w:t>
            </w:r>
            <w:r w:rsidRPr="00971138">
              <w:rPr>
                <w:rFonts w:ascii="Arial" w:eastAsia="DengXian" w:hAnsi="Arial" w:cs="Arial"/>
                <w:color w:val="000000"/>
              </w:rPr>
              <w:t>-SLC7A11</w:t>
            </w:r>
            <w:r>
              <w:rPr>
                <w:rFonts w:ascii="Arial" w:eastAsia="DengXian" w:hAnsi="Arial" w:cs="Arial"/>
                <w:color w:val="000000"/>
              </w:rPr>
              <w:t xml:space="preserve"> fusion</w:t>
            </w:r>
            <w:r w:rsidRPr="00971138">
              <w:rPr>
                <w:rFonts w:ascii="Arial" w:eastAsia="DengXian" w:hAnsi="Arial" w:cs="Arial"/>
                <w:color w:val="000000"/>
              </w:rPr>
              <w:t xml:space="preserve">-F: </w:t>
            </w:r>
            <w:r w:rsidRPr="001771B3">
              <w:rPr>
                <w:rFonts w:ascii="Arial" w:eastAsia="DengXian" w:hAnsi="Arial" w:cs="Arial"/>
                <w:color w:val="000000"/>
              </w:rPr>
              <w:t>CTAGTTGTTTAAACGAGCT</w:t>
            </w:r>
          </w:p>
        </w:tc>
      </w:tr>
      <w:tr w:rsidR="005A3D2C" w:rsidRPr="00971138" w14:paraId="022A852E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EE3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</w:t>
            </w:r>
            <w:r>
              <w:rPr>
                <w:rFonts w:ascii="Arial" w:eastAsia="DengXian" w:hAnsi="Arial" w:cs="Arial"/>
                <w:color w:val="000000"/>
              </w:rPr>
              <w:t xml:space="preserve"> F-Luc</w:t>
            </w:r>
            <w:r w:rsidRPr="00971138">
              <w:rPr>
                <w:rFonts w:ascii="Arial" w:eastAsia="DengXian" w:hAnsi="Arial" w:cs="Arial"/>
                <w:color w:val="000000"/>
              </w:rPr>
              <w:t>-SLC7A11</w:t>
            </w:r>
            <w:r>
              <w:rPr>
                <w:rFonts w:ascii="Arial" w:eastAsia="DengXian" w:hAnsi="Arial" w:cs="Arial"/>
                <w:color w:val="000000"/>
              </w:rPr>
              <w:t xml:space="preserve"> fusion</w:t>
            </w:r>
            <w:r w:rsidRPr="00971138">
              <w:rPr>
                <w:rFonts w:ascii="Arial" w:eastAsia="DengXian" w:hAnsi="Arial" w:cs="Arial"/>
                <w:color w:val="000000"/>
              </w:rPr>
              <w:t>-R:</w:t>
            </w:r>
            <w:r>
              <w:t xml:space="preserve"> </w:t>
            </w:r>
            <w:r w:rsidRPr="001771B3">
              <w:rPr>
                <w:rFonts w:ascii="Arial" w:eastAsia="DengXian" w:hAnsi="Arial" w:cs="Arial"/>
                <w:color w:val="000000"/>
              </w:rPr>
              <w:t>GCAGGTCGACTCTAGACTC</w:t>
            </w:r>
          </w:p>
        </w:tc>
      </w:tr>
      <w:tr w:rsidR="005A3D2C" w:rsidRPr="00971138" w14:paraId="29A986E5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75B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m-</w:t>
            </w:r>
            <w:proofErr w:type="spellStart"/>
            <w:r w:rsidRPr="00971138">
              <w:rPr>
                <w:rFonts w:ascii="Arial" w:eastAsia="DengXian" w:hAnsi="Arial" w:cs="Arial"/>
                <w:color w:val="000000"/>
              </w:rPr>
              <w:t>Gapdh</w:t>
            </w:r>
            <w:proofErr w:type="spellEnd"/>
            <w:r w:rsidRPr="00971138">
              <w:rPr>
                <w:rFonts w:ascii="Arial" w:eastAsia="DengXian" w:hAnsi="Arial" w:cs="Arial"/>
                <w:color w:val="000000"/>
              </w:rPr>
              <w:t>-qPCR-F:AGGTCGGTGTGAACGGATTTG</w:t>
            </w:r>
          </w:p>
        </w:tc>
      </w:tr>
      <w:tr w:rsidR="005A3D2C" w:rsidRPr="00971138" w14:paraId="4EBE3193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B896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m-</w:t>
            </w:r>
            <w:proofErr w:type="spellStart"/>
            <w:r w:rsidRPr="00971138">
              <w:rPr>
                <w:rFonts w:ascii="Arial" w:eastAsia="DengXian" w:hAnsi="Arial" w:cs="Arial"/>
                <w:color w:val="000000"/>
              </w:rPr>
              <w:t>Gapdh</w:t>
            </w:r>
            <w:proofErr w:type="spellEnd"/>
            <w:r w:rsidRPr="00971138">
              <w:rPr>
                <w:rFonts w:ascii="Arial" w:eastAsia="DengXian" w:hAnsi="Arial" w:cs="Arial"/>
                <w:color w:val="000000"/>
              </w:rPr>
              <w:t>-qPCR-R:GGGGTCGTTGATGGCAACA</w:t>
            </w:r>
          </w:p>
        </w:tc>
      </w:tr>
      <w:tr w:rsidR="005A3D2C" w:rsidRPr="00971138" w14:paraId="738C10F5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C17F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m-Slc7a11-qPCR-F:GGCACCGTCATCGGATCAG</w:t>
            </w:r>
          </w:p>
        </w:tc>
      </w:tr>
      <w:tr w:rsidR="005A3D2C" w:rsidRPr="00971138" w14:paraId="6A8A76DE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F87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m-Slc7a11-qPCR-R:CTCCACAGGCAGACCAGAAAA</w:t>
            </w:r>
          </w:p>
        </w:tc>
      </w:tr>
      <w:tr w:rsidR="005A3D2C" w:rsidRPr="00971138" w14:paraId="3DD2B174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00E8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LC7A11-RIP-qPCR-F: GATAGGGCGGCAGCAGCA</w:t>
            </w:r>
          </w:p>
        </w:tc>
      </w:tr>
      <w:tr w:rsidR="005A3D2C" w:rsidRPr="00971138" w14:paraId="16074E02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7B91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LC7A11-RIP-qPCR-R: CTTTCAACTTTGGTGTCT</w:t>
            </w:r>
          </w:p>
        </w:tc>
      </w:tr>
      <w:tr w:rsidR="005A3D2C" w:rsidRPr="00971138" w14:paraId="405EEC35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5E85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LC7A11-</w:t>
            </w:r>
            <w:r>
              <w:rPr>
                <w:rFonts w:ascii="Arial" w:eastAsia="DengXian" w:hAnsi="Arial" w:cs="Arial"/>
                <w:color w:val="000000"/>
              </w:rPr>
              <w:t>Me</w:t>
            </w:r>
            <w:r w:rsidRPr="00971138">
              <w:rPr>
                <w:rFonts w:ascii="Arial" w:eastAsia="DengXian" w:hAnsi="Arial" w:cs="Arial"/>
                <w:color w:val="000000"/>
              </w:rPr>
              <w:t>IP-qPCR-F1: GGCTTCGTCATCACTCTG</w:t>
            </w:r>
          </w:p>
        </w:tc>
      </w:tr>
      <w:tr w:rsidR="005A3D2C" w:rsidRPr="00971138" w14:paraId="3AE25120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992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LC7A11-</w:t>
            </w:r>
            <w:r>
              <w:rPr>
                <w:rFonts w:ascii="Arial" w:eastAsia="DengXian" w:hAnsi="Arial" w:cs="Arial"/>
                <w:color w:val="000000"/>
              </w:rPr>
              <w:t>Me</w:t>
            </w:r>
            <w:r w:rsidRPr="00971138">
              <w:rPr>
                <w:rFonts w:ascii="Arial" w:eastAsia="DengXian" w:hAnsi="Arial" w:cs="Arial"/>
                <w:color w:val="000000"/>
              </w:rPr>
              <w:t>IP-qPCR-R1: CTCCTTTTGTTTATCACC</w:t>
            </w:r>
          </w:p>
        </w:tc>
      </w:tr>
      <w:tr w:rsidR="005A3D2C" w:rsidRPr="00971138" w14:paraId="4C50F5C2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D1D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LC7A11-</w:t>
            </w:r>
            <w:r>
              <w:rPr>
                <w:rFonts w:ascii="Arial" w:eastAsia="DengXian" w:hAnsi="Arial" w:cs="Arial"/>
                <w:color w:val="000000"/>
              </w:rPr>
              <w:t>Me</w:t>
            </w:r>
            <w:r w:rsidRPr="00971138">
              <w:rPr>
                <w:rFonts w:ascii="Arial" w:eastAsia="DengXian" w:hAnsi="Arial" w:cs="Arial"/>
                <w:color w:val="000000"/>
              </w:rPr>
              <w:t>IP-qPCR-F2: GATAGGGCGGCAGCAGCA</w:t>
            </w:r>
          </w:p>
        </w:tc>
      </w:tr>
      <w:tr w:rsidR="005A3D2C" w:rsidRPr="00971138" w14:paraId="31454623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0478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 w:rsidRPr="00971138">
              <w:rPr>
                <w:rFonts w:ascii="Arial" w:eastAsia="DengXian" w:hAnsi="Arial" w:cs="Arial"/>
                <w:color w:val="000000"/>
              </w:rPr>
              <w:t>h-SLC7A11-</w:t>
            </w:r>
            <w:r>
              <w:rPr>
                <w:rFonts w:ascii="Arial" w:eastAsia="DengXian" w:hAnsi="Arial" w:cs="Arial"/>
                <w:color w:val="000000"/>
              </w:rPr>
              <w:t>Me</w:t>
            </w:r>
            <w:r w:rsidRPr="00971138">
              <w:rPr>
                <w:rFonts w:ascii="Arial" w:eastAsia="DengXian" w:hAnsi="Arial" w:cs="Arial"/>
                <w:color w:val="000000"/>
              </w:rPr>
              <w:t>IP-qPCR-R2: CTTTCAACTTTGGTGTCT</w:t>
            </w:r>
          </w:p>
        </w:tc>
      </w:tr>
      <w:tr w:rsidR="005A3D2C" w:rsidRPr="00971138" w14:paraId="2D28F4D7" w14:textId="77777777" w:rsidTr="005A3D2C">
        <w:trPr>
          <w:trHeight w:val="260"/>
        </w:trPr>
        <w:tc>
          <w:tcPr>
            <w:tcW w:w="14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7EB0" w14:textId="77777777" w:rsidR="005A3D2C" w:rsidRPr="00971138" w:rsidRDefault="005A3D2C" w:rsidP="000F3684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</w:p>
        </w:tc>
      </w:tr>
    </w:tbl>
    <w:p w14:paraId="174599D9" w14:textId="275E3F3B" w:rsidR="005A3D2C" w:rsidRDefault="005A3D2C" w:rsidP="005A3D2C">
      <w:r w:rsidRPr="005A3D2C">
        <w:rPr>
          <w:b/>
        </w:rPr>
        <w:t>TableS1.</w:t>
      </w:r>
      <w:r w:rsidRPr="005A3D2C">
        <w:rPr>
          <w:rFonts w:ascii="Arial" w:eastAsia="DengXian" w:hAnsi="Arial" w:cs="Arial"/>
          <w:b/>
          <w:bCs/>
          <w:color w:val="000000"/>
        </w:rPr>
        <w:t xml:space="preserve"> </w:t>
      </w:r>
      <w:r w:rsidRPr="005A3D2C">
        <w:rPr>
          <w:b/>
          <w:bCs/>
        </w:rPr>
        <w:t>The sequence</w:t>
      </w:r>
      <w:r w:rsidR="005F3519">
        <w:rPr>
          <w:b/>
          <w:bCs/>
        </w:rPr>
        <w:t>s</w:t>
      </w:r>
      <w:r w:rsidRPr="005A3D2C">
        <w:rPr>
          <w:b/>
          <w:bCs/>
        </w:rPr>
        <w:t xml:space="preserve"> of shRNA, </w:t>
      </w:r>
      <w:proofErr w:type="spellStart"/>
      <w:r w:rsidRPr="005A3D2C">
        <w:rPr>
          <w:b/>
          <w:bCs/>
        </w:rPr>
        <w:t>sgRNA</w:t>
      </w:r>
      <w:proofErr w:type="spellEnd"/>
      <w:r w:rsidR="00404E1A">
        <w:rPr>
          <w:b/>
          <w:bCs/>
        </w:rPr>
        <w:t xml:space="preserve"> and primers for </w:t>
      </w:r>
      <w:r w:rsidRPr="005A3D2C">
        <w:rPr>
          <w:b/>
          <w:bCs/>
        </w:rPr>
        <w:t>cloning</w:t>
      </w:r>
      <w:r w:rsidR="00404E1A">
        <w:rPr>
          <w:b/>
          <w:bCs/>
        </w:rPr>
        <w:t xml:space="preserve">, </w:t>
      </w:r>
      <w:r w:rsidRPr="005A3D2C">
        <w:rPr>
          <w:b/>
          <w:bCs/>
        </w:rPr>
        <w:t xml:space="preserve">qPCR, </w:t>
      </w:r>
      <w:proofErr w:type="spellStart"/>
      <w:r w:rsidRPr="005A3D2C">
        <w:rPr>
          <w:b/>
          <w:bCs/>
        </w:rPr>
        <w:t>MeRIP</w:t>
      </w:r>
      <w:proofErr w:type="spellEnd"/>
      <w:r w:rsidRPr="005A3D2C">
        <w:rPr>
          <w:b/>
          <w:bCs/>
        </w:rPr>
        <w:t xml:space="preserve"> and RIP-qPCR</w:t>
      </w:r>
      <w:r w:rsidR="00404E1A">
        <w:rPr>
          <w:b/>
          <w:bCs/>
        </w:rPr>
        <w:t>.</w:t>
      </w:r>
    </w:p>
    <w:p w14:paraId="642BE715" w14:textId="77777777" w:rsidR="005A3D2C" w:rsidRPr="007305CB" w:rsidRDefault="005A3D2C" w:rsidP="005A3D2C">
      <w:pPr>
        <w:widowControl/>
        <w:jc w:val="left"/>
        <w:rPr>
          <w:rFonts w:ascii="Arial" w:hAnsi="Arial" w:cs="Arial"/>
        </w:rPr>
      </w:pPr>
    </w:p>
    <w:p w14:paraId="034CF4E3" w14:textId="77777777" w:rsidR="005A3D2C" w:rsidRDefault="005A3D2C" w:rsidP="005A3D2C"/>
    <w:p w14:paraId="3A5B5D4A" w14:textId="77777777" w:rsidR="005A3D2C" w:rsidRDefault="005A3D2C" w:rsidP="005A3D2C"/>
    <w:p w14:paraId="5E16BBE5" w14:textId="77777777" w:rsidR="005A3D2C" w:rsidRDefault="005A3D2C" w:rsidP="005A3D2C"/>
    <w:p w14:paraId="5BDB17D2" w14:textId="77777777" w:rsidR="005A3D2C" w:rsidRPr="005A3D2C" w:rsidRDefault="005A3D2C" w:rsidP="005A3D2C"/>
    <w:sectPr w:rsidR="005A3D2C" w:rsidRPr="005A3D2C" w:rsidSect="00667FD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732EC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DEB"/>
    <w:rsid w:val="00003EB4"/>
    <w:rsid w:val="00005FD1"/>
    <w:rsid w:val="000072DB"/>
    <w:rsid w:val="0001245A"/>
    <w:rsid w:val="00020689"/>
    <w:rsid w:val="00020830"/>
    <w:rsid w:val="0002370C"/>
    <w:rsid w:val="000276AA"/>
    <w:rsid w:val="00031710"/>
    <w:rsid w:val="00034ABB"/>
    <w:rsid w:val="00036D53"/>
    <w:rsid w:val="00037E76"/>
    <w:rsid w:val="000413AB"/>
    <w:rsid w:val="00043984"/>
    <w:rsid w:val="0004452A"/>
    <w:rsid w:val="00044697"/>
    <w:rsid w:val="00045E1C"/>
    <w:rsid w:val="00047DFC"/>
    <w:rsid w:val="000525E1"/>
    <w:rsid w:val="00061721"/>
    <w:rsid w:val="00063C6A"/>
    <w:rsid w:val="00065095"/>
    <w:rsid w:val="00065834"/>
    <w:rsid w:val="00066829"/>
    <w:rsid w:val="00072306"/>
    <w:rsid w:val="000739F8"/>
    <w:rsid w:val="0007577A"/>
    <w:rsid w:val="00075E14"/>
    <w:rsid w:val="00076B63"/>
    <w:rsid w:val="00077168"/>
    <w:rsid w:val="00077525"/>
    <w:rsid w:val="00077F23"/>
    <w:rsid w:val="00081F43"/>
    <w:rsid w:val="000831F9"/>
    <w:rsid w:val="000879E8"/>
    <w:rsid w:val="00094246"/>
    <w:rsid w:val="00096202"/>
    <w:rsid w:val="000963BB"/>
    <w:rsid w:val="00097738"/>
    <w:rsid w:val="000A31D7"/>
    <w:rsid w:val="000A416D"/>
    <w:rsid w:val="000A48B3"/>
    <w:rsid w:val="000A5DE4"/>
    <w:rsid w:val="000A6D03"/>
    <w:rsid w:val="000A7169"/>
    <w:rsid w:val="000B1415"/>
    <w:rsid w:val="000B3F6F"/>
    <w:rsid w:val="000B66DF"/>
    <w:rsid w:val="000B6A04"/>
    <w:rsid w:val="000C31C6"/>
    <w:rsid w:val="000C48A0"/>
    <w:rsid w:val="000C54FE"/>
    <w:rsid w:val="000D0917"/>
    <w:rsid w:val="000D38EE"/>
    <w:rsid w:val="000E0833"/>
    <w:rsid w:val="000E0A64"/>
    <w:rsid w:val="000E110A"/>
    <w:rsid w:val="000E1BDB"/>
    <w:rsid w:val="000E3566"/>
    <w:rsid w:val="000E7D2F"/>
    <w:rsid w:val="000E7F0B"/>
    <w:rsid w:val="000F0A34"/>
    <w:rsid w:val="000F2038"/>
    <w:rsid w:val="000F2C77"/>
    <w:rsid w:val="000F465D"/>
    <w:rsid w:val="00103177"/>
    <w:rsid w:val="0010407A"/>
    <w:rsid w:val="00111E0F"/>
    <w:rsid w:val="00112732"/>
    <w:rsid w:val="00117E8D"/>
    <w:rsid w:val="00134C41"/>
    <w:rsid w:val="00136B74"/>
    <w:rsid w:val="00137ABF"/>
    <w:rsid w:val="00144CB9"/>
    <w:rsid w:val="001451C2"/>
    <w:rsid w:val="00145AFE"/>
    <w:rsid w:val="0014789E"/>
    <w:rsid w:val="001525BE"/>
    <w:rsid w:val="00153119"/>
    <w:rsid w:val="00163211"/>
    <w:rsid w:val="00163381"/>
    <w:rsid w:val="00173F01"/>
    <w:rsid w:val="00173F7D"/>
    <w:rsid w:val="00177B7E"/>
    <w:rsid w:val="00181D33"/>
    <w:rsid w:val="00183D51"/>
    <w:rsid w:val="00190BD5"/>
    <w:rsid w:val="00193B3D"/>
    <w:rsid w:val="00195C4B"/>
    <w:rsid w:val="00195D7C"/>
    <w:rsid w:val="00197867"/>
    <w:rsid w:val="001A0B8B"/>
    <w:rsid w:val="001A0F90"/>
    <w:rsid w:val="001A217D"/>
    <w:rsid w:val="001A5813"/>
    <w:rsid w:val="001A7A39"/>
    <w:rsid w:val="001B074C"/>
    <w:rsid w:val="001B2AA3"/>
    <w:rsid w:val="001B7BA8"/>
    <w:rsid w:val="001C6E6E"/>
    <w:rsid w:val="001C72DA"/>
    <w:rsid w:val="001D10F5"/>
    <w:rsid w:val="001D4B69"/>
    <w:rsid w:val="001D5796"/>
    <w:rsid w:val="001D5959"/>
    <w:rsid w:val="001D6F1F"/>
    <w:rsid w:val="001E055D"/>
    <w:rsid w:val="001E1357"/>
    <w:rsid w:val="001E6DEB"/>
    <w:rsid w:val="001E7481"/>
    <w:rsid w:val="001F0C4E"/>
    <w:rsid w:val="001F39F3"/>
    <w:rsid w:val="001F4AE4"/>
    <w:rsid w:val="001F5C47"/>
    <w:rsid w:val="001F6841"/>
    <w:rsid w:val="00203F51"/>
    <w:rsid w:val="002050DF"/>
    <w:rsid w:val="00205FCA"/>
    <w:rsid w:val="0020797C"/>
    <w:rsid w:val="00210542"/>
    <w:rsid w:val="00210838"/>
    <w:rsid w:val="002152FC"/>
    <w:rsid w:val="002207E3"/>
    <w:rsid w:val="002211C2"/>
    <w:rsid w:val="002216E3"/>
    <w:rsid w:val="0022257D"/>
    <w:rsid w:val="0022268F"/>
    <w:rsid w:val="0022284D"/>
    <w:rsid w:val="002238BC"/>
    <w:rsid w:val="00224DA3"/>
    <w:rsid w:val="00227403"/>
    <w:rsid w:val="002346E8"/>
    <w:rsid w:val="00234DEE"/>
    <w:rsid w:val="00235C90"/>
    <w:rsid w:val="00240689"/>
    <w:rsid w:val="00241503"/>
    <w:rsid w:val="00242F7D"/>
    <w:rsid w:val="00245EC6"/>
    <w:rsid w:val="002462E0"/>
    <w:rsid w:val="00247D21"/>
    <w:rsid w:val="00251068"/>
    <w:rsid w:val="00255E83"/>
    <w:rsid w:val="002566F3"/>
    <w:rsid w:val="00260197"/>
    <w:rsid w:val="0026176D"/>
    <w:rsid w:val="00263622"/>
    <w:rsid w:val="002636E4"/>
    <w:rsid w:val="002641AA"/>
    <w:rsid w:val="002706D6"/>
    <w:rsid w:val="00270800"/>
    <w:rsid w:val="0027190C"/>
    <w:rsid w:val="00271BD8"/>
    <w:rsid w:val="00275FC1"/>
    <w:rsid w:val="002778D1"/>
    <w:rsid w:val="00283A0C"/>
    <w:rsid w:val="00290CFB"/>
    <w:rsid w:val="00290F4F"/>
    <w:rsid w:val="002937D8"/>
    <w:rsid w:val="00293D1D"/>
    <w:rsid w:val="00294409"/>
    <w:rsid w:val="002A11EB"/>
    <w:rsid w:val="002A2A08"/>
    <w:rsid w:val="002A67D8"/>
    <w:rsid w:val="002B6A2A"/>
    <w:rsid w:val="002B7171"/>
    <w:rsid w:val="002B7548"/>
    <w:rsid w:val="002D04C7"/>
    <w:rsid w:val="002D074F"/>
    <w:rsid w:val="002D12EF"/>
    <w:rsid w:val="002D63DD"/>
    <w:rsid w:val="002D69FE"/>
    <w:rsid w:val="002D7629"/>
    <w:rsid w:val="002E101C"/>
    <w:rsid w:val="002E2CE4"/>
    <w:rsid w:val="002E4BB8"/>
    <w:rsid w:val="002F0AB2"/>
    <w:rsid w:val="002F1E51"/>
    <w:rsid w:val="002F3A7C"/>
    <w:rsid w:val="002F4365"/>
    <w:rsid w:val="002F530E"/>
    <w:rsid w:val="00303588"/>
    <w:rsid w:val="00306111"/>
    <w:rsid w:val="0030776E"/>
    <w:rsid w:val="003136F4"/>
    <w:rsid w:val="0031371B"/>
    <w:rsid w:val="00313A84"/>
    <w:rsid w:val="003210F5"/>
    <w:rsid w:val="00321422"/>
    <w:rsid w:val="003228C0"/>
    <w:rsid w:val="00325567"/>
    <w:rsid w:val="003256C2"/>
    <w:rsid w:val="0033199A"/>
    <w:rsid w:val="00332E93"/>
    <w:rsid w:val="003331B8"/>
    <w:rsid w:val="00333904"/>
    <w:rsid w:val="00334DDC"/>
    <w:rsid w:val="00336346"/>
    <w:rsid w:val="003364CB"/>
    <w:rsid w:val="003410A6"/>
    <w:rsid w:val="00342FBD"/>
    <w:rsid w:val="00343024"/>
    <w:rsid w:val="003442F4"/>
    <w:rsid w:val="0034636E"/>
    <w:rsid w:val="00352716"/>
    <w:rsid w:val="003531F3"/>
    <w:rsid w:val="003545C7"/>
    <w:rsid w:val="0035508B"/>
    <w:rsid w:val="003657C3"/>
    <w:rsid w:val="003658EE"/>
    <w:rsid w:val="003664F1"/>
    <w:rsid w:val="00371E3D"/>
    <w:rsid w:val="003737D3"/>
    <w:rsid w:val="003810FD"/>
    <w:rsid w:val="00381F4A"/>
    <w:rsid w:val="0038485D"/>
    <w:rsid w:val="0038655A"/>
    <w:rsid w:val="003873D2"/>
    <w:rsid w:val="00395255"/>
    <w:rsid w:val="00395CDE"/>
    <w:rsid w:val="0039642D"/>
    <w:rsid w:val="003A25CB"/>
    <w:rsid w:val="003A2A32"/>
    <w:rsid w:val="003A52E2"/>
    <w:rsid w:val="003B008D"/>
    <w:rsid w:val="003B08AD"/>
    <w:rsid w:val="003B1379"/>
    <w:rsid w:val="003B494A"/>
    <w:rsid w:val="003B6697"/>
    <w:rsid w:val="003B6C4B"/>
    <w:rsid w:val="003B787C"/>
    <w:rsid w:val="003B7AAF"/>
    <w:rsid w:val="003C275D"/>
    <w:rsid w:val="003C5681"/>
    <w:rsid w:val="003C5A40"/>
    <w:rsid w:val="003C5DFA"/>
    <w:rsid w:val="003C6223"/>
    <w:rsid w:val="003D0A0F"/>
    <w:rsid w:val="003D6840"/>
    <w:rsid w:val="003D7AF5"/>
    <w:rsid w:val="003E39B4"/>
    <w:rsid w:val="003E6DCD"/>
    <w:rsid w:val="003E761B"/>
    <w:rsid w:val="003F67E0"/>
    <w:rsid w:val="00400F30"/>
    <w:rsid w:val="004016C1"/>
    <w:rsid w:val="004021A2"/>
    <w:rsid w:val="00404E1A"/>
    <w:rsid w:val="00404F7D"/>
    <w:rsid w:val="004112B4"/>
    <w:rsid w:val="00414D8C"/>
    <w:rsid w:val="00415FD9"/>
    <w:rsid w:val="00422D70"/>
    <w:rsid w:val="0042379D"/>
    <w:rsid w:val="004239EA"/>
    <w:rsid w:val="00423EEF"/>
    <w:rsid w:val="00424B7A"/>
    <w:rsid w:val="0043771E"/>
    <w:rsid w:val="00437988"/>
    <w:rsid w:val="0044375F"/>
    <w:rsid w:val="00445E1D"/>
    <w:rsid w:val="00454096"/>
    <w:rsid w:val="0045574C"/>
    <w:rsid w:val="00455FAB"/>
    <w:rsid w:val="004562D5"/>
    <w:rsid w:val="0045780C"/>
    <w:rsid w:val="004610B2"/>
    <w:rsid w:val="00461EBD"/>
    <w:rsid w:val="0047142B"/>
    <w:rsid w:val="00471950"/>
    <w:rsid w:val="004721BD"/>
    <w:rsid w:val="004724BC"/>
    <w:rsid w:val="004731AC"/>
    <w:rsid w:val="00484100"/>
    <w:rsid w:val="00484757"/>
    <w:rsid w:val="00486EBF"/>
    <w:rsid w:val="00486F03"/>
    <w:rsid w:val="004902AF"/>
    <w:rsid w:val="00491252"/>
    <w:rsid w:val="0049282B"/>
    <w:rsid w:val="004A066F"/>
    <w:rsid w:val="004A31D8"/>
    <w:rsid w:val="004A4253"/>
    <w:rsid w:val="004A4439"/>
    <w:rsid w:val="004A6217"/>
    <w:rsid w:val="004A7CDE"/>
    <w:rsid w:val="004B188A"/>
    <w:rsid w:val="004B2FD4"/>
    <w:rsid w:val="004B4E9B"/>
    <w:rsid w:val="004B6B18"/>
    <w:rsid w:val="004C0C1C"/>
    <w:rsid w:val="004C1AD9"/>
    <w:rsid w:val="004C3C1C"/>
    <w:rsid w:val="004C42EE"/>
    <w:rsid w:val="004C4C5C"/>
    <w:rsid w:val="004D1273"/>
    <w:rsid w:val="004D4F21"/>
    <w:rsid w:val="004D5754"/>
    <w:rsid w:val="004D6837"/>
    <w:rsid w:val="004E5F2D"/>
    <w:rsid w:val="004F0BC6"/>
    <w:rsid w:val="004F11E3"/>
    <w:rsid w:val="004F5009"/>
    <w:rsid w:val="004F5D9B"/>
    <w:rsid w:val="005008C7"/>
    <w:rsid w:val="0050148E"/>
    <w:rsid w:val="00507999"/>
    <w:rsid w:val="005135FF"/>
    <w:rsid w:val="005170BB"/>
    <w:rsid w:val="005200E5"/>
    <w:rsid w:val="00524AA0"/>
    <w:rsid w:val="00526D1C"/>
    <w:rsid w:val="00527F7B"/>
    <w:rsid w:val="005414DC"/>
    <w:rsid w:val="00541D5C"/>
    <w:rsid w:val="00552E1B"/>
    <w:rsid w:val="0055349F"/>
    <w:rsid w:val="00553804"/>
    <w:rsid w:val="0055496A"/>
    <w:rsid w:val="00555362"/>
    <w:rsid w:val="00556010"/>
    <w:rsid w:val="005609F9"/>
    <w:rsid w:val="00560A15"/>
    <w:rsid w:val="00561ED9"/>
    <w:rsid w:val="005627D0"/>
    <w:rsid w:val="005652CA"/>
    <w:rsid w:val="00570392"/>
    <w:rsid w:val="00571682"/>
    <w:rsid w:val="0057369E"/>
    <w:rsid w:val="00576980"/>
    <w:rsid w:val="00581DDB"/>
    <w:rsid w:val="00582EA3"/>
    <w:rsid w:val="0058535A"/>
    <w:rsid w:val="00586F51"/>
    <w:rsid w:val="00590FDA"/>
    <w:rsid w:val="00592E61"/>
    <w:rsid w:val="00592EBC"/>
    <w:rsid w:val="00593482"/>
    <w:rsid w:val="00595683"/>
    <w:rsid w:val="00595D47"/>
    <w:rsid w:val="0059655E"/>
    <w:rsid w:val="00596E68"/>
    <w:rsid w:val="005A0DC4"/>
    <w:rsid w:val="005A274E"/>
    <w:rsid w:val="005A3418"/>
    <w:rsid w:val="005A3D2C"/>
    <w:rsid w:val="005A52BA"/>
    <w:rsid w:val="005A7716"/>
    <w:rsid w:val="005A7BF5"/>
    <w:rsid w:val="005B1AD6"/>
    <w:rsid w:val="005C7F0F"/>
    <w:rsid w:val="005D023F"/>
    <w:rsid w:val="005D2A35"/>
    <w:rsid w:val="005D3940"/>
    <w:rsid w:val="005D552D"/>
    <w:rsid w:val="005E1BBC"/>
    <w:rsid w:val="005E20CD"/>
    <w:rsid w:val="005E7D28"/>
    <w:rsid w:val="005F0871"/>
    <w:rsid w:val="005F3519"/>
    <w:rsid w:val="005F6FF5"/>
    <w:rsid w:val="005F7780"/>
    <w:rsid w:val="00600EEB"/>
    <w:rsid w:val="00601B5A"/>
    <w:rsid w:val="00603166"/>
    <w:rsid w:val="00606AB0"/>
    <w:rsid w:val="0060715E"/>
    <w:rsid w:val="00611AE6"/>
    <w:rsid w:val="00611E68"/>
    <w:rsid w:val="00612255"/>
    <w:rsid w:val="00613A1D"/>
    <w:rsid w:val="00613DDE"/>
    <w:rsid w:val="00613E06"/>
    <w:rsid w:val="006156A3"/>
    <w:rsid w:val="0061604C"/>
    <w:rsid w:val="006219E1"/>
    <w:rsid w:val="00622A4C"/>
    <w:rsid w:val="00623179"/>
    <w:rsid w:val="00624558"/>
    <w:rsid w:val="00624D53"/>
    <w:rsid w:val="00626272"/>
    <w:rsid w:val="006315C4"/>
    <w:rsid w:val="006346E2"/>
    <w:rsid w:val="00647A8A"/>
    <w:rsid w:val="006509FC"/>
    <w:rsid w:val="0065190A"/>
    <w:rsid w:val="00652FDF"/>
    <w:rsid w:val="006538A1"/>
    <w:rsid w:val="00657DFB"/>
    <w:rsid w:val="00660D51"/>
    <w:rsid w:val="00664748"/>
    <w:rsid w:val="00670CB8"/>
    <w:rsid w:val="006713F1"/>
    <w:rsid w:val="00674AA9"/>
    <w:rsid w:val="00674E46"/>
    <w:rsid w:val="00676B29"/>
    <w:rsid w:val="00676F61"/>
    <w:rsid w:val="006808D6"/>
    <w:rsid w:val="00681984"/>
    <w:rsid w:val="00682014"/>
    <w:rsid w:val="006960B0"/>
    <w:rsid w:val="00697605"/>
    <w:rsid w:val="006A2842"/>
    <w:rsid w:val="006A7244"/>
    <w:rsid w:val="006B1244"/>
    <w:rsid w:val="006B1C5D"/>
    <w:rsid w:val="006B4297"/>
    <w:rsid w:val="006B517B"/>
    <w:rsid w:val="006B6241"/>
    <w:rsid w:val="006B678E"/>
    <w:rsid w:val="006C19A0"/>
    <w:rsid w:val="006C5441"/>
    <w:rsid w:val="006C7248"/>
    <w:rsid w:val="006D1D1B"/>
    <w:rsid w:val="006D257B"/>
    <w:rsid w:val="006D4526"/>
    <w:rsid w:val="006D6182"/>
    <w:rsid w:val="006D7146"/>
    <w:rsid w:val="006D7CF3"/>
    <w:rsid w:val="006E0C3C"/>
    <w:rsid w:val="006E0FBA"/>
    <w:rsid w:val="006E28B4"/>
    <w:rsid w:val="006E2955"/>
    <w:rsid w:val="006E3129"/>
    <w:rsid w:val="006E7382"/>
    <w:rsid w:val="006E762C"/>
    <w:rsid w:val="006F50FF"/>
    <w:rsid w:val="006F6F0D"/>
    <w:rsid w:val="006F7C7B"/>
    <w:rsid w:val="007005DD"/>
    <w:rsid w:val="007011FD"/>
    <w:rsid w:val="0070200D"/>
    <w:rsid w:val="00703251"/>
    <w:rsid w:val="00703965"/>
    <w:rsid w:val="00703FBC"/>
    <w:rsid w:val="007041A6"/>
    <w:rsid w:val="00704937"/>
    <w:rsid w:val="00711D45"/>
    <w:rsid w:val="00716919"/>
    <w:rsid w:val="007222CF"/>
    <w:rsid w:val="00724E64"/>
    <w:rsid w:val="00725AF1"/>
    <w:rsid w:val="007267BD"/>
    <w:rsid w:val="00726D64"/>
    <w:rsid w:val="00732525"/>
    <w:rsid w:val="00732BE4"/>
    <w:rsid w:val="0073552A"/>
    <w:rsid w:val="0073597D"/>
    <w:rsid w:val="007448BF"/>
    <w:rsid w:val="00746AC9"/>
    <w:rsid w:val="007477D0"/>
    <w:rsid w:val="00750804"/>
    <w:rsid w:val="0075219C"/>
    <w:rsid w:val="00752393"/>
    <w:rsid w:val="00754122"/>
    <w:rsid w:val="007549C1"/>
    <w:rsid w:val="00764AC1"/>
    <w:rsid w:val="0076636B"/>
    <w:rsid w:val="00771ABB"/>
    <w:rsid w:val="007731EA"/>
    <w:rsid w:val="00773AA3"/>
    <w:rsid w:val="007744DA"/>
    <w:rsid w:val="007774E7"/>
    <w:rsid w:val="007810DA"/>
    <w:rsid w:val="00782FAD"/>
    <w:rsid w:val="00786F1C"/>
    <w:rsid w:val="00790EC8"/>
    <w:rsid w:val="00796966"/>
    <w:rsid w:val="007A05C7"/>
    <w:rsid w:val="007A2074"/>
    <w:rsid w:val="007A20B0"/>
    <w:rsid w:val="007A222B"/>
    <w:rsid w:val="007A2495"/>
    <w:rsid w:val="007A7663"/>
    <w:rsid w:val="007B164F"/>
    <w:rsid w:val="007B3C2F"/>
    <w:rsid w:val="007B65F6"/>
    <w:rsid w:val="007B661B"/>
    <w:rsid w:val="007C5AAC"/>
    <w:rsid w:val="007D21C6"/>
    <w:rsid w:val="007D3387"/>
    <w:rsid w:val="007D4BFE"/>
    <w:rsid w:val="007D4D97"/>
    <w:rsid w:val="007D515D"/>
    <w:rsid w:val="007D55D7"/>
    <w:rsid w:val="007D58A9"/>
    <w:rsid w:val="007D67AA"/>
    <w:rsid w:val="007D6DA9"/>
    <w:rsid w:val="007D7DD6"/>
    <w:rsid w:val="007E3099"/>
    <w:rsid w:val="007E423E"/>
    <w:rsid w:val="007E77BE"/>
    <w:rsid w:val="007F127D"/>
    <w:rsid w:val="007F2336"/>
    <w:rsid w:val="007F2646"/>
    <w:rsid w:val="007F3253"/>
    <w:rsid w:val="007F33E2"/>
    <w:rsid w:val="007F42DC"/>
    <w:rsid w:val="007F75B1"/>
    <w:rsid w:val="00800AFD"/>
    <w:rsid w:val="00801396"/>
    <w:rsid w:val="00802AE4"/>
    <w:rsid w:val="00802F9E"/>
    <w:rsid w:val="00803E36"/>
    <w:rsid w:val="00805CBF"/>
    <w:rsid w:val="0080645C"/>
    <w:rsid w:val="00807A2A"/>
    <w:rsid w:val="00814520"/>
    <w:rsid w:val="00816506"/>
    <w:rsid w:val="00830C9C"/>
    <w:rsid w:val="00833521"/>
    <w:rsid w:val="00834B30"/>
    <w:rsid w:val="00836760"/>
    <w:rsid w:val="00841FEB"/>
    <w:rsid w:val="00842218"/>
    <w:rsid w:val="00843C07"/>
    <w:rsid w:val="00844B51"/>
    <w:rsid w:val="00845A26"/>
    <w:rsid w:val="00846CBA"/>
    <w:rsid w:val="00847C67"/>
    <w:rsid w:val="00847D73"/>
    <w:rsid w:val="00850303"/>
    <w:rsid w:val="00851CDE"/>
    <w:rsid w:val="00851E8E"/>
    <w:rsid w:val="00853729"/>
    <w:rsid w:val="008557F2"/>
    <w:rsid w:val="00855967"/>
    <w:rsid w:val="0085609F"/>
    <w:rsid w:val="008564BE"/>
    <w:rsid w:val="0085755E"/>
    <w:rsid w:val="008615D5"/>
    <w:rsid w:val="00863A55"/>
    <w:rsid w:val="00864CF2"/>
    <w:rsid w:val="00865B3B"/>
    <w:rsid w:val="00873659"/>
    <w:rsid w:val="00876BF2"/>
    <w:rsid w:val="00884931"/>
    <w:rsid w:val="008927E6"/>
    <w:rsid w:val="0089694B"/>
    <w:rsid w:val="008A1DDE"/>
    <w:rsid w:val="008A339E"/>
    <w:rsid w:val="008A6DC0"/>
    <w:rsid w:val="008B00E2"/>
    <w:rsid w:val="008B0DE6"/>
    <w:rsid w:val="008B1AEC"/>
    <w:rsid w:val="008B281F"/>
    <w:rsid w:val="008B2850"/>
    <w:rsid w:val="008B2A1D"/>
    <w:rsid w:val="008C2300"/>
    <w:rsid w:val="008C3060"/>
    <w:rsid w:val="008C33AC"/>
    <w:rsid w:val="008C50B4"/>
    <w:rsid w:val="008C6E60"/>
    <w:rsid w:val="008D1B93"/>
    <w:rsid w:val="008D35EA"/>
    <w:rsid w:val="008D3CBA"/>
    <w:rsid w:val="008D4A33"/>
    <w:rsid w:val="008E0968"/>
    <w:rsid w:val="008E17FB"/>
    <w:rsid w:val="008E3894"/>
    <w:rsid w:val="008E45A2"/>
    <w:rsid w:val="008E4F30"/>
    <w:rsid w:val="008F1D64"/>
    <w:rsid w:val="008F29D1"/>
    <w:rsid w:val="008F3BD0"/>
    <w:rsid w:val="008F7397"/>
    <w:rsid w:val="008F7FB3"/>
    <w:rsid w:val="0090230B"/>
    <w:rsid w:val="00903570"/>
    <w:rsid w:val="009071AD"/>
    <w:rsid w:val="00907F96"/>
    <w:rsid w:val="009112D5"/>
    <w:rsid w:val="0091339C"/>
    <w:rsid w:val="00921E68"/>
    <w:rsid w:val="0092250B"/>
    <w:rsid w:val="00922A4C"/>
    <w:rsid w:val="009249EE"/>
    <w:rsid w:val="00926658"/>
    <w:rsid w:val="00927040"/>
    <w:rsid w:val="009318DE"/>
    <w:rsid w:val="00937669"/>
    <w:rsid w:val="009420F7"/>
    <w:rsid w:val="00942C4D"/>
    <w:rsid w:val="009477A3"/>
    <w:rsid w:val="009522CF"/>
    <w:rsid w:val="00963DB5"/>
    <w:rsid w:val="00965DCA"/>
    <w:rsid w:val="0097313C"/>
    <w:rsid w:val="009734F9"/>
    <w:rsid w:val="00973E9C"/>
    <w:rsid w:val="009771E6"/>
    <w:rsid w:val="00982E32"/>
    <w:rsid w:val="00983196"/>
    <w:rsid w:val="009861BA"/>
    <w:rsid w:val="0098686B"/>
    <w:rsid w:val="00992373"/>
    <w:rsid w:val="009979C6"/>
    <w:rsid w:val="009A75BA"/>
    <w:rsid w:val="009A7DD7"/>
    <w:rsid w:val="009B0EE3"/>
    <w:rsid w:val="009B7AAF"/>
    <w:rsid w:val="009C3718"/>
    <w:rsid w:val="009C399E"/>
    <w:rsid w:val="009C52A9"/>
    <w:rsid w:val="009C753A"/>
    <w:rsid w:val="009D1BDD"/>
    <w:rsid w:val="009D3FCD"/>
    <w:rsid w:val="009D7B52"/>
    <w:rsid w:val="009E3FBB"/>
    <w:rsid w:val="009E693F"/>
    <w:rsid w:val="009F676A"/>
    <w:rsid w:val="009F7397"/>
    <w:rsid w:val="00A0092C"/>
    <w:rsid w:val="00A0395C"/>
    <w:rsid w:val="00A03B06"/>
    <w:rsid w:val="00A053A8"/>
    <w:rsid w:val="00A06C12"/>
    <w:rsid w:val="00A133EE"/>
    <w:rsid w:val="00A158B5"/>
    <w:rsid w:val="00A168EB"/>
    <w:rsid w:val="00A20217"/>
    <w:rsid w:val="00A23018"/>
    <w:rsid w:val="00A26126"/>
    <w:rsid w:val="00A26A1A"/>
    <w:rsid w:val="00A27782"/>
    <w:rsid w:val="00A30DC7"/>
    <w:rsid w:val="00A32328"/>
    <w:rsid w:val="00A34068"/>
    <w:rsid w:val="00A36A01"/>
    <w:rsid w:val="00A36FF9"/>
    <w:rsid w:val="00A41EFD"/>
    <w:rsid w:val="00A51AF7"/>
    <w:rsid w:val="00A55795"/>
    <w:rsid w:val="00A63CCE"/>
    <w:rsid w:val="00A67486"/>
    <w:rsid w:val="00A70DD0"/>
    <w:rsid w:val="00A7252C"/>
    <w:rsid w:val="00A72F5F"/>
    <w:rsid w:val="00A73115"/>
    <w:rsid w:val="00A75CE0"/>
    <w:rsid w:val="00A823D1"/>
    <w:rsid w:val="00A8300F"/>
    <w:rsid w:val="00A83527"/>
    <w:rsid w:val="00A921C4"/>
    <w:rsid w:val="00A933AF"/>
    <w:rsid w:val="00A94086"/>
    <w:rsid w:val="00A94139"/>
    <w:rsid w:val="00A94E7A"/>
    <w:rsid w:val="00AA0F0A"/>
    <w:rsid w:val="00AA3287"/>
    <w:rsid w:val="00AA3BC1"/>
    <w:rsid w:val="00AA3FA8"/>
    <w:rsid w:val="00AA722F"/>
    <w:rsid w:val="00AB18AB"/>
    <w:rsid w:val="00AB1D9C"/>
    <w:rsid w:val="00AB2FC6"/>
    <w:rsid w:val="00AB5DBF"/>
    <w:rsid w:val="00AC2BAB"/>
    <w:rsid w:val="00AD0161"/>
    <w:rsid w:val="00AD211E"/>
    <w:rsid w:val="00AD4EE0"/>
    <w:rsid w:val="00AD5070"/>
    <w:rsid w:val="00AE6104"/>
    <w:rsid w:val="00AF3DD2"/>
    <w:rsid w:val="00AF4E6C"/>
    <w:rsid w:val="00AF665C"/>
    <w:rsid w:val="00B00DF6"/>
    <w:rsid w:val="00B012AF"/>
    <w:rsid w:val="00B03112"/>
    <w:rsid w:val="00B11130"/>
    <w:rsid w:val="00B1480C"/>
    <w:rsid w:val="00B154B2"/>
    <w:rsid w:val="00B168B3"/>
    <w:rsid w:val="00B17AA2"/>
    <w:rsid w:val="00B21429"/>
    <w:rsid w:val="00B2176E"/>
    <w:rsid w:val="00B26094"/>
    <w:rsid w:val="00B269D5"/>
    <w:rsid w:val="00B31626"/>
    <w:rsid w:val="00B322FE"/>
    <w:rsid w:val="00B332DB"/>
    <w:rsid w:val="00B348A6"/>
    <w:rsid w:val="00B34F72"/>
    <w:rsid w:val="00B34FD6"/>
    <w:rsid w:val="00B35953"/>
    <w:rsid w:val="00B35C50"/>
    <w:rsid w:val="00B3694D"/>
    <w:rsid w:val="00B37F56"/>
    <w:rsid w:val="00B4055D"/>
    <w:rsid w:val="00B4147E"/>
    <w:rsid w:val="00B42AC6"/>
    <w:rsid w:val="00B474AA"/>
    <w:rsid w:val="00B50A41"/>
    <w:rsid w:val="00B63EBF"/>
    <w:rsid w:val="00B64353"/>
    <w:rsid w:val="00B64880"/>
    <w:rsid w:val="00B735D9"/>
    <w:rsid w:val="00B76EF5"/>
    <w:rsid w:val="00B77509"/>
    <w:rsid w:val="00B81100"/>
    <w:rsid w:val="00B81249"/>
    <w:rsid w:val="00B816A9"/>
    <w:rsid w:val="00B959C4"/>
    <w:rsid w:val="00BA4B8E"/>
    <w:rsid w:val="00BA4ED2"/>
    <w:rsid w:val="00BA5D5E"/>
    <w:rsid w:val="00BB0B03"/>
    <w:rsid w:val="00BB2F63"/>
    <w:rsid w:val="00BB3509"/>
    <w:rsid w:val="00BB435B"/>
    <w:rsid w:val="00BB45A9"/>
    <w:rsid w:val="00BC2CD8"/>
    <w:rsid w:val="00BC4563"/>
    <w:rsid w:val="00BC5158"/>
    <w:rsid w:val="00BD0C17"/>
    <w:rsid w:val="00BD170C"/>
    <w:rsid w:val="00BD19E7"/>
    <w:rsid w:val="00BD2411"/>
    <w:rsid w:val="00BD610E"/>
    <w:rsid w:val="00BE059B"/>
    <w:rsid w:val="00BE44B1"/>
    <w:rsid w:val="00BE5DB3"/>
    <w:rsid w:val="00BE6305"/>
    <w:rsid w:val="00BF2516"/>
    <w:rsid w:val="00BF47CD"/>
    <w:rsid w:val="00BF5A49"/>
    <w:rsid w:val="00C0190D"/>
    <w:rsid w:val="00C02701"/>
    <w:rsid w:val="00C04DE1"/>
    <w:rsid w:val="00C067E2"/>
    <w:rsid w:val="00C10DE2"/>
    <w:rsid w:val="00C1110D"/>
    <w:rsid w:val="00C12652"/>
    <w:rsid w:val="00C22025"/>
    <w:rsid w:val="00C27A68"/>
    <w:rsid w:val="00C27D6A"/>
    <w:rsid w:val="00C3248F"/>
    <w:rsid w:val="00C34821"/>
    <w:rsid w:val="00C3503F"/>
    <w:rsid w:val="00C369A6"/>
    <w:rsid w:val="00C37D29"/>
    <w:rsid w:val="00C4001D"/>
    <w:rsid w:val="00C425CA"/>
    <w:rsid w:val="00C42CE4"/>
    <w:rsid w:val="00C43303"/>
    <w:rsid w:val="00C439D1"/>
    <w:rsid w:val="00C46554"/>
    <w:rsid w:val="00C52337"/>
    <w:rsid w:val="00C55DC4"/>
    <w:rsid w:val="00C5794E"/>
    <w:rsid w:val="00C629E5"/>
    <w:rsid w:val="00C66B68"/>
    <w:rsid w:val="00C722E9"/>
    <w:rsid w:val="00C72358"/>
    <w:rsid w:val="00C72597"/>
    <w:rsid w:val="00C7311E"/>
    <w:rsid w:val="00C76AD6"/>
    <w:rsid w:val="00C83294"/>
    <w:rsid w:val="00C84294"/>
    <w:rsid w:val="00C84F43"/>
    <w:rsid w:val="00C8568D"/>
    <w:rsid w:val="00C87954"/>
    <w:rsid w:val="00C90A39"/>
    <w:rsid w:val="00C92FCC"/>
    <w:rsid w:val="00C9552E"/>
    <w:rsid w:val="00C95F8B"/>
    <w:rsid w:val="00C97423"/>
    <w:rsid w:val="00CA11FD"/>
    <w:rsid w:val="00CA22D3"/>
    <w:rsid w:val="00CA2C47"/>
    <w:rsid w:val="00CA45C8"/>
    <w:rsid w:val="00CA5775"/>
    <w:rsid w:val="00CA75C7"/>
    <w:rsid w:val="00CB14EE"/>
    <w:rsid w:val="00CB1B8A"/>
    <w:rsid w:val="00CB2A69"/>
    <w:rsid w:val="00CB4B6D"/>
    <w:rsid w:val="00CB556E"/>
    <w:rsid w:val="00CC0AAC"/>
    <w:rsid w:val="00CC3D4E"/>
    <w:rsid w:val="00CC43A3"/>
    <w:rsid w:val="00CD477C"/>
    <w:rsid w:val="00CE017B"/>
    <w:rsid w:val="00CE1166"/>
    <w:rsid w:val="00CF1010"/>
    <w:rsid w:val="00CF154B"/>
    <w:rsid w:val="00CF4488"/>
    <w:rsid w:val="00CF4E1E"/>
    <w:rsid w:val="00D002C5"/>
    <w:rsid w:val="00D0059B"/>
    <w:rsid w:val="00D00929"/>
    <w:rsid w:val="00D03F62"/>
    <w:rsid w:val="00D04C76"/>
    <w:rsid w:val="00D06E38"/>
    <w:rsid w:val="00D1093A"/>
    <w:rsid w:val="00D20998"/>
    <w:rsid w:val="00D24C9E"/>
    <w:rsid w:val="00D25118"/>
    <w:rsid w:val="00D277BD"/>
    <w:rsid w:val="00D34E7A"/>
    <w:rsid w:val="00D35990"/>
    <w:rsid w:val="00D35B41"/>
    <w:rsid w:val="00D369F4"/>
    <w:rsid w:val="00D42685"/>
    <w:rsid w:val="00D45FCE"/>
    <w:rsid w:val="00D4726D"/>
    <w:rsid w:val="00D47797"/>
    <w:rsid w:val="00D539B1"/>
    <w:rsid w:val="00D55EBA"/>
    <w:rsid w:val="00D5770A"/>
    <w:rsid w:val="00D57DAD"/>
    <w:rsid w:val="00D60A69"/>
    <w:rsid w:val="00D61735"/>
    <w:rsid w:val="00D62747"/>
    <w:rsid w:val="00D73AD7"/>
    <w:rsid w:val="00D74218"/>
    <w:rsid w:val="00D750D9"/>
    <w:rsid w:val="00D763F8"/>
    <w:rsid w:val="00D77C88"/>
    <w:rsid w:val="00D80AEA"/>
    <w:rsid w:val="00D80E2D"/>
    <w:rsid w:val="00D81C2C"/>
    <w:rsid w:val="00D90F8B"/>
    <w:rsid w:val="00D924CA"/>
    <w:rsid w:val="00D93275"/>
    <w:rsid w:val="00D93A30"/>
    <w:rsid w:val="00D950B1"/>
    <w:rsid w:val="00D95AD6"/>
    <w:rsid w:val="00DA357E"/>
    <w:rsid w:val="00DA65A9"/>
    <w:rsid w:val="00DB2BE0"/>
    <w:rsid w:val="00DB494F"/>
    <w:rsid w:val="00DB5C3D"/>
    <w:rsid w:val="00DB6A4D"/>
    <w:rsid w:val="00DC2BCE"/>
    <w:rsid w:val="00DC4BDE"/>
    <w:rsid w:val="00DC59EA"/>
    <w:rsid w:val="00DC7B4B"/>
    <w:rsid w:val="00DC7B80"/>
    <w:rsid w:val="00DD653C"/>
    <w:rsid w:val="00DD7EF0"/>
    <w:rsid w:val="00DE7157"/>
    <w:rsid w:val="00DF140B"/>
    <w:rsid w:val="00DF405A"/>
    <w:rsid w:val="00DF4446"/>
    <w:rsid w:val="00DF54C7"/>
    <w:rsid w:val="00E01848"/>
    <w:rsid w:val="00E02F82"/>
    <w:rsid w:val="00E03778"/>
    <w:rsid w:val="00E069DC"/>
    <w:rsid w:val="00E070A6"/>
    <w:rsid w:val="00E12431"/>
    <w:rsid w:val="00E14F69"/>
    <w:rsid w:val="00E30B1C"/>
    <w:rsid w:val="00E31269"/>
    <w:rsid w:val="00E328C8"/>
    <w:rsid w:val="00E37047"/>
    <w:rsid w:val="00E37A49"/>
    <w:rsid w:val="00E411F9"/>
    <w:rsid w:val="00E42C75"/>
    <w:rsid w:val="00E44EF3"/>
    <w:rsid w:val="00E459E0"/>
    <w:rsid w:val="00E501F0"/>
    <w:rsid w:val="00E50DC6"/>
    <w:rsid w:val="00E52C27"/>
    <w:rsid w:val="00E53014"/>
    <w:rsid w:val="00E5439F"/>
    <w:rsid w:val="00E56322"/>
    <w:rsid w:val="00E57AD9"/>
    <w:rsid w:val="00E628AF"/>
    <w:rsid w:val="00E62941"/>
    <w:rsid w:val="00E6425C"/>
    <w:rsid w:val="00E65E68"/>
    <w:rsid w:val="00E663CF"/>
    <w:rsid w:val="00E6772C"/>
    <w:rsid w:val="00E70C21"/>
    <w:rsid w:val="00E7148B"/>
    <w:rsid w:val="00E72ED5"/>
    <w:rsid w:val="00E75ECC"/>
    <w:rsid w:val="00E77AE2"/>
    <w:rsid w:val="00E819C6"/>
    <w:rsid w:val="00E84928"/>
    <w:rsid w:val="00E904CD"/>
    <w:rsid w:val="00E923FB"/>
    <w:rsid w:val="00E93128"/>
    <w:rsid w:val="00E93611"/>
    <w:rsid w:val="00E94F47"/>
    <w:rsid w:val="00EA18E7"/>
    <w:rsid w:val="00EA2125"/>
    <w:rsid w:val="00EA2F4D"/>
    <w:rsid w:val="00EA3843"/>
    <w:rsid w:val="00EA6FBC"/>
    <w:rsid w:val="00EB1CE9"/>
    <w:rsid w:val="00EB2BAB"/>
    <w:rsid w:val="00EB3445"/>
    <w:rsid w:val="00EB5E3D"/>
    <w:rsid w:val="00EC1D6F"/>
    <w:rsid w:val="00EC6AE2"/>
    <w:rsid w:val="00EC7B96"/>
    <w:rsid w:val="00ED1A76"/>
    <w:rsid w:val="00ED204E"/>
    <w:rsid w:val="00ED4072"/>
    <w:rsid w:val="00ED41A2"/>
    <w:rsid w:val="00ED5218"/>
    <w:rsid w:val="00EE1F5F"/>
    <w:rsid w:val="00EE2469"/>
    <w:rsid w:val="00EE2F72"/>
    <w:rsid w:val="00EE45BD"/>
    <w:rsid w:val="00EE488A"/>
    <w:rsid w:val="00EE6B13"/>
    <w:rsid w:val="00EF1840"/>
    <w:rsid w:val="00EF51F4"/>
    <w:rsid w:val="00EF67CB"/>
    <w:rsid w:val="00EF7333"/>
    <w:rsid w:val="00F037AF"/>
    <w:rsid w:val="00F0507E"/>
    <w:rsid w:val="00F11F85"/>
    <w:rsid w:val="00F1256C"/>
    <w:rsid w:val="00F14BA2"/>
    <w:rsid w:val="00F14EFD"/>
    <w:rsid w:val="00F16336"/>
    <w:rsid w:val="00F20BE3"/>
    <w:rsid w:val="00F22BB8"/>
    <w:rsid w:val="00F24035"/>
    <w:rsid w:val="00F24BB9"/>
    <w:rsid w:val="00F24DAC"/>
    <w:rsid w:val="00F25FBD"/>
    <w:rsid w:val="00F340CA"/>
    <w:rsid w:val="00F41849"/>
    <w:rsid w:val="00F41C7C"/>
    <w:rsid w:val="00F4214E"/>
    <w:rsid w:val="00F45DE6"/>
    <w:rsid w:val="00F45E7F"/>
    <w:rsid w:val="00F47BA9"/>
    <w:rsid w:val="00F510E9"/>
    <w:rsid w:val="00F518FB"/>
    <w:rsid w:val="00F52A88"/>
    <w:rsid w:val="00F52B53"/>
    <w:rsid w:val="00F568E3"/>
    <w:rsid w:val="00F56C7E"/>
    <w:rsid w:val="00F64A9C"/>
    <w:rsid w:val="00F7206D"/>
    <w:rsid w:val="00F7375D"/>
    <w:rsid w:val="00F75064"/>
    <w:rsid w:val="00F82AEA"/>
    <w:rsid w:val="00F917AC"/>
    <w:rsid w:val="00F91A8F"/>
    <w:rsid w:val="00F91C83"/>
    <w:rsid w:val="00F95FAB"/>
    <w:rsid w:val="00F979A7"/>
    <w:rsid w:val="00FA09CB"/>
    <w:rsid w:val="00FA09F2"/>
    <w:rsid w:val="00FA13A0"/>
    <w:rsid w:val="00FA1DD7"/>
    <w:rsid w:val="00FA27D0"/>
    <w:rsid w:val="00FA35A8"/>
    <w:rsid w:val="00FA3771"/>
    <w:rsid w:val="00FA3C1F"/>
    <w:rsid w:val="00FB0943"/>
    <w:rsid w:val="00FB2B6B"/>
    <w:rsid w:val="00FB3088"/>
    <w:rsid w:val="00FB4E75"/>
    <w:rsid w:val="00FB4FBE"/>
    <w:rsid w:val="00FB611F"/>
    <w:rsid w:val="00FB6134"/>
    <w:rsid w:val="00FB6AE5"/>
    <w:rsid w:val="00FC0CFF"/>
    <w:rsid w:val="00FC0D14"/>
    <w:rsid w:val="00FD0585"/>
    <w:rsid w:val="00FD41FF"/>
    <w:rsid w:val="00FE0EE2"/>
    <w:rsid w:val="00FE152F"/>
    <w:rsid w:val="00FE4E2D"/>
    <w:rsid w:val="00FE5203"/>
    <w:rsid w:val="00FE634C"/>
    <w:rsid w:val="00FE7B32"/>
    <w:rsid w:val="00FF254F"/>
    <w:rsid w:val="00FF3017"/>
    <w:rsid w:val="00FF45DC"/>
    <w:rsid w:val="00FF729D"/>
    <w:rsid w:val="00F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39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uiPriority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E6DEB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834B30"/>
    <w:pPr>
      <w:keepNext/>
      <w:widowControl/>
      <w:spacing w:line="560" w:lineRule="exact"/>
      <w:jc w:val="left"/>
      <w:outlineLvl w:val="0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834B30"/>
    <w:rPr>
      <w:sz w:val="24"/>
    </w:rPr>
  </w:style>
  <w:style w:type="paragraph" w:styleId="a3">
    <w:name w:val="caption"/>
    <w:basedOn w:val="a"/>
    <w:next w:val="a"/>
    <w:qFormat/>
    <w:rsid w:val="00834B30"/>
    <w:pPr>
      <w:adjustRightInd w:val="0"/>
      <w:spacing w:before="152" w:after="160"/>
      <w:textAlignment w:val="baseline"/>
    </w:pPr>
    <w:rPr>
      <w:rFonts w:ascii="Arial" w:eastAsia="黑体" w:hAnsi="Arial" w:cs="Times New Roman"/>
      <w:kern w:val="0"/>
      <w:sz w:val="21"/>
      <w:szCs w:val="20"/>
    </w:rPr>
  </w:style>
  <w:style w:type="paragraph" w:styleId="a4">
    <w:name w:val="Title"/>
    <w:basedOn w:val="a"/>
    <w:link w:val="a5"/>
    <w:qFormat/>
    <w:rsid w:val="00834B30"/>
    <w:pPr>
      <w:spacing w:before="240" w:after="60"/>
      <w:jc w:val="center"/>
      <w:outlineLvl w:val="0"/>
    </w:pPr>
    <w:rPr>
      <w:rFonts w:ascii="Arial" w:eastAsia="宋体" w:hAnsi="Arial" w:cs="Arial"/>
      <w:b/>
      <w:bCs/>
      <w:kern w:val="0"/>
      <w:sz w:val="32"/>
      <w:szCs w:val="32"/>
    </w:rPr>
  </w:style>
  <w:style w:type="character" w:customStyle="1" w:styleId="a5">
    <w:name w:val="标题字符"/>
    <w:basedOn w:val="a0"/>
    <w:link w:val="a4"/>
    <w:rsid w:val="00834B30"/>
    <w:rPr>
      <w:rFonts w:ascii="Arial" w:hAnsi="Arial" w:cs="Arial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9</Words>
  <Characters>1421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dcterms:created xsi:type="dcterms:W3CDTF">2020-10-29T02:28:00Z</dcterms:created>
  <dcterms:modified xsi:type="dcterms:W3CDTF">2020-10-29T02:34:00Z</dcterms:modified>
</cp:coreProperties>
</file>